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3D16" w:rsidRPr="00943D16" w:rsidRDefault="00943D16" w:rsidP="00943D16">
      <w:pPr>
        <w:rPr>
          <w:rFonts w:ascii="Times New Roman" w:hAnsi="Times New Roman" w:cs="Times New Roman"/>
          <w:b/>
          <w:sz w:val="24"/>
          <w:szCs w:val="24"/>
        </w:rPr>
      </w:pPr>
      <w:r w:rsidRPr="00943D16">
        <w:rPr>
          <w:rFonts w:ascii="Times New Roman" w:hAnsi="Times New Roman" w:cs="Times New Roman"/>
          <w:b/>
          <w:sz w:val="24"/>
          <w:szCs w:val="24"/>
        </w:rPr>
        <w:t>Supplementary material</w:t>
      </w:r>
      <w:bookmarkStart w:id="0" w:name="_GoBack"/>
      <w:bookmarkEnd w:id="0"/>
    </w:p>
    <w:p w:rsidR="00D90ABA" w:rsidRDefault="00D90ABA" w:rsidP="00D90ABA">
      <w:pPr>
        <w:rPr>
          <w:rFonts w:ascii="Times New Roman" w:hAnsi="Times New Roman" w:cs="Times New Roman"/>
          <w:b/>
          <w:sz w:val="24"/>
          <w:szCs w:val="24"/>
        </w:rPr>
      </w:pPr>
      <w:r w:rsidRPr="008A1354">
        <w:rPr>
          <w:rFonts w:ascii="Times New Roman" w:hAnsi="Times New Roman" w:cs="Times New Roman"/>
          <w:b/>
          <w:sz w:val="24"/>
          <w:szCs w:val="24"/>
        </w:rPr>
        <w:t>Table</w:t>
      </w:r>
      <w:r w:rsidR="00482A8D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8A1354">
        <w:rPr>
          <w:rFonts w:ascii="Times New Roman" w:hAnsi="Times New Roman" w:cs="Times New Roman"/>
          <w:b/>
          <w:sz w:val="24"/>
          <w:szCs w:val="24"/>
        </w:rPr>
        <w:t>. Distribution of families in BG and TLR sites, Nanda Devi Biosphere Reserve, Western Himalaya.</w:t>
      </w:r>
    </w:p>
    <w:tbl>
      <w:tblPr>
        <w:tblStyle w:val="TableGrid"/>
        <w:tblW w:w="102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095"/>
        <w:gridCol w:w="1081"/>
        <w:gridCol w:w="1100"/>
        <w:gridCol w:w="1227"/>
        <w:gridCol w:w="1086"/>
        <w:gridCol w:w="1064"/>
        <w:gridCol w:w="1622"/>
      </w:tblGrid>
      <w:tr w:rsidR="00D90ABA" w:rsidTr="00204D04">
        <w:trPr>
          <w:trHeight w:val="466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amilies</w:t>
            </w:r>
          </w:p>
        </w:tc>
        <w:tc>
          <w:tcPr>
            <w:tcW w:w="21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0ABA" w:rsidRPr="00A75C39" w:rsidRDefault="00D90ABA" w:rsidP="00204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. of genera</w:t>
            </w:r>
          </w:p>
        </w:tc>
        <w:tc>
          <w:tcPr>
            <w:tcW w:w="23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0ABA" w:rsidRPr="00A75C39" w:rsidRDefault="00D90ABA" w:rsidP="00204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. of species</w:t>
            </w:r>
          </w:p>
        </w:tc>
        <w:tc>
          <w:tcPr>
            <w:tcW w:w="21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0ABA" w:rsidRDefault="00D90ABA" w:rsidP="00204D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5C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ecies %</w:t>
            </w:r>
          </w:p>
        </w:tc>
        <w:tc>
          <w:tcPr>
            <w:tcW w:w="1622" w:type="dxa"/>
            <w:vMerge w:val="restart"/>
            <w:tcBorders>
              <w:top w:val="single" w:sz="4" w:space="0" w:color="auto"/>
            </w:tcBorders>
          </w:tcPr>
          <w:p w:rsidR="00D90ABA" w:rsidRDefault="00D90ABA" w:rsidP="00D90A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5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species occurrence</w:t>
            </w:r>
          </w:p>
        </w:tc>
      </w:tr>
      <w:tr w:rsidR="00D90ABA" w:rsidTr="00204D04">
        <w:trPr>
          <w:trHeight w:val="466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0ABA" w:rsidRPr="00A75C39" w:rsidRDefault="00D90ABA" w:rsidP="00204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G site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0ABA" w:rsidRPr="00A75C39" w:rsidRDefault="00D90ABA" w:rsidP="00204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LR</w:t>
            </w:r>
            <w:r w:rsidRPr="00A75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ite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0ABA" w:rsidRPr="00A75C39" w:rsidRDefault="00D90ABA" w:rsidP="00204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G site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0ABA" w:rsidRPr="00A75C39" w:rsidRDefault="00D90ABA" w:rsidP="00204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LR</w:t>
            </w:r>
            <w:r w:rsidRPr="00A75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ite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0ABA" w:rsidRPr="00A75C39" w:rsidRDefault="00D90ABA" w:rsidP="00204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G site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0ABA" w:rsidRPr="00A75C39" w:rsidRDefault="00D90ABA" w:rsidP="00204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LR</w:t>
            </w:r>
            <w:r w:rsidRPr="00A75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ite</w:t>
            </w:r>
          </w:p>
        </w:tc>
        <w:tc>
          <w:tcPr>
            <w:tcW w:w="1622" w:type="dxa"/>
            <w:vMerge/>
            <w:tcBorders>
              <w:bottom w:val="single" w:sz="4" w:space="0" w:color="auto"/>
            </w:tcBorders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90ABA" w:rsidTr="00204D04">
        <w:trPr>
          <w:trHeight w:val="225"/>
        </w:trPr>
        <w:tc>
          <w:tcPr>
            <w:tcW w:w="10260" w:type="dxa"/>
            <w:gridSpan w:val="8"/>
            <w:tcBorders>
              <w:top w:val="single" w:sz="4" w:space="0" w:color="auto"/>
            </w:tcBorders>
            <w:vAlign w:val="center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giosperms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anuncul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3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rberid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dophyll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paver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rassic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iol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lygl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ryophyll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erani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lsamin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eracear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4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8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9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axifrag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8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rossulari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assul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8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nagr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i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4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prifoli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alerian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ipsac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4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7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mpanul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ric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imulaca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8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entian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4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oragin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uscut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crophulari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6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8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lantagin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enopodi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lygon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0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ymelae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uphorbi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rtic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tul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alic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8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rchid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6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li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ili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0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Junc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</w:tr>
      <w:tr w:rsidR="00D90ABA" w:rsidTr="00204D04">
        <w:trPr>
          <w:trHeight w:val="240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Po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8</w:t>
            </w:r>
          </w:p>
        </w:tc>
      </w:tr>
      <w:tr w:rsidR="00D90ABA" w:rsidTr="00204D04">
        <w:trPr>
          <w:trHeight w:val="225"/>
        </w:trPr>
        <w:tc>
          <w:tcPr>
            <w:tcW w:w="10260" w:type="dxa"/>
            <w:gridSpan w:val="8"/>
            <w:vAlign w:val="center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ymnosperms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phedr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upress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ax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in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</w:t>
            </w:r>
          </w:p>
        </w:tc>
      </w:tr>
      <w:tr w:rsidR="00D90ABA" w:rsidTr="00204D04">
        <w:trPr>
          <w:trHeight w:val="225"/>
        </w:trPr>
        <w:tc>
          <w:tcPr>
            <w:tcW w:w="10260" w:type="dxa"/>
            <w:gridSpan w:val="8"/>
            <w:vAlign w:val="center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teridophytes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smund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lypodi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yptogramm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diant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pleni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thyriaceae</w:t>
            </w:r>
          </w:p>
        </w:tc>
        <w:tc>
          <w:tcPr>
            <w:tcW w:w="1095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1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0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7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6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4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622" w:type="dxa"/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ryopteridaceae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</w:tr>
      <w:tr w:rsidR="00D90ABA" w:rsidTr="00204D04">
        <w:trPr>
          <w:trHeight w:val="225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0ABA" w:rsidRPr="00A75C39" w:rsidRDefault="00D90ABA" w:rsidP="00D90A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0ABA" w:rsidRPr="00A75C39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0ABA" w:rsidRPr="00D034C0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5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0ABA" w:rsidRPr="00D034C0" w:rsidRDefault="00D90ABA" w:rsidP="00D90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:rsidR="00D90ABA" w:rsidRDefault="00D90ABA" w:rsidP="00D90ABA">
      <w:pPr>
        <w:rPr>
          <w:rFonts w:ascii="Times New Roman" w:hAnsi="Times New Roman" w:cs="Times New Roman"/>
          <w:b/>
          <w:sz w:val="24"/>
          <w:szCs w:val="24"/>
        </w:rPr>
      </w:pPr>
    </w:p>
    <w:p w:rsidR="00D90ABA" w:rsidRPr="00D90ABA" w:rsidRDefault="00D90ABA" w:rsidP="00D90AB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173F829" wp14:editId="2903F398">
                <wp:simplePos x="0" y="0"/>
                <wp:positionH relativeFrom="margin">
                  <wp:posOffset>409575</wp:posOffset>
                </wp:positionH>
                <wp:positionV relativeFrom="paragraph">
                  <wp:posOffset>10795</wp:posOffset>
                </wp:positionV>
                <wp:extent cx="5791200" cy="228600"/>
                <wp:effectExtent l="0" t="0" r="19050" b="190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1200" cy="228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90ABA" w:rsidRPr="00A87B13" w:rsidRDefault="00D90ABA" w:rsidP="00D90ABA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*BG site= Bhundar-Ghangaria site; TLR site = Tolma-Lata-Raini site</w:t>
                            </w:r>
                          </w:p>
                          <w:p w:rsidR="00D90ABA" w:rsidRDefault="00D90ABA" w:rsidP="00D90AB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73F82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2.25pt;margin-top:.85pt;width:456pt;height:18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" fillcolor="white [3201]" strokeweight=".5pt">
                <v:textbox>
                  <w:txbxContent>
                    <w:p w:rsidR="00D90ABA" w:rsidRPr="00A87B13" w:rsidRDefault="00D90ABA" w:rsidP="00D90ABA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*BG site= Bhundar-Ghangaria site; TLR site = Tolma-Lata-Raini site</w:t>
                      </w:r>
                    </w:p>
                    <w:p w:rsidR="00D90ABA" w:rsidRDefault="00D90ABA" w:rsidP="00D90ABA"/>
                  </w:txbxContent>
                </v:textbox>
                <w10:wrap anchorx="margin"/>
              </v:shape>
            </w:pict>
          </mc:Fallback>
        </mc:AlternateContent>
      </w:r>
    </w:p>
    <w:sectPr w:rsidR="00D90ABA" w:rsidRPr="00D90A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3CB"/>
    <w:rsid w:val="00204D04"/>
    <w:rsid w:val="004063CB"/>
    <w:rsid w:val="00482A8D"/>
    <w:rsid w:val="00943D16"/>
    <w:rsid w:val="00D90ABA"/>
    <w:rsid w:val="00DC0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AD67EE-A24F-4019-8E4C-F6F863128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0ABA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0A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56</Words>
  <Characters>2034</Characters>
  <Application>Microsoft Office Word</Application>
  <DocSecurity>0</DocSecurity>
  <Lines>16</Lines>
  <Paragraphs>4</Paragraphs>
  <ScaleCrop>false</ScaleCrop>
  <Company/>
  <LinksUpToDate>false</LinksUpToDate>
  <CharactersWithSpaces>2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5</cp:revision>
  <dcterms:created xsi:type="dcterms:W3CDTF">2022-09-16T04:19:00Z</dcterms:created>
  <dcterms:modified xsi:type="dcterms:W3CDTF">2022-09-16T04:52:00Z</dcterms:modified>
</cp:coreProperties>
</file>